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A79" w:rsidRDefault="007F4806" w:rsidP="001D7A7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Appendix </w:t>
      </w:r>
      <w:bookmarkStart w:id="0" w:name="_GoBack"/>
      <w:bookmarkEnd w:id="0"/>
      <w:r w:rsidR="001D7A79">
        <w:rPr>
          <w:rFonts w:ascii="Arial" w:hAnsi="Arial" w:cs="Arial"/>
        </w:rPr>
        <w:t xml:space="preserve">S1: </w:t>
      </w:r>
      <w:r w:rsidR="001D7A79">
        <w:rPr>
          <w:rFonts w:ascii="Arial" w:hAnsi="Arial" w:cs="Arial"/>
          <w:b/>
        </w:rPr>
        <w:t>Publications suggesting goby eggs as propagules and boats as vectors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>Ahnelt, Harald; Banarescu, Petru; Spolwind, Robert; Harka, Akos; Waidbacher, Herwig (1998): Occurrence and distribution of three gobiid species (Pisces, Gobiidae) in the middle and upper Danube region - examples of different dispersal patterns?  Biologia 53 (5)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>Hensler, Stephen R.; Jude, David J. (2007): Diel vertical migration of round goby larvae in the great lakes. Journal of Great Lakes Research 33 (2), pp. 295–302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>Jude, D. J.; Janssen, J.; Crawford, G. (1995): Ecology, distribution, and impact of the newly introduced round tubenose gobies on the biota of the St Clair and Detroit Rivers. In D. A. Wilcox (Ed.): The role of wetlands as nearshore habitat in Lake Huron (Ecovision World Monograph Series), pp. 447–460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Moskal'kova, K. I. (1996): Ecological and morphophysiological prerequisites to range extention in the round goby </w:t>
      </w:r>
      <w:r>
        <w:rPr>
          <w:i/>
          <w:noProof/>
          <w:lang w:val="en-US"/>
        </w:rPr>
        <w:t>Neogobius melanostomus</w:t>
      </w:r>
      <w:r>
        <w:rPr>
          <w:noProof/>
          <w:lang w:val="en-US"/>
        </w:rPr>
        <w:t xml:space="preserve"> under conditions of anthropogenic pollution. Journal of Ichtyology 36 (8), pp. 584–590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>Ray, W. J., &amp; Corkum, L. D. 2001. Habitat and site affinity of the round goby. Journal of Great Lakes Research, 27(3), 329-334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>Sokolov, L. I.; Sokolova, E. L.; Pegasov, V. A.; Shatunovskii, M. I.; Kistenev, A. N. (1994): Ichthyofauna of the Moskva River within the city of Moscow: Some data on the state of the ichthyofauna.  Vopsy Ikhtiologii 34 (5), pp. 634–641.</w:t>
      </w:r>
    </w:p>
    <w:p w:rsidR="001D7A79" w:rsidRDefault="001D7A79" w:rsidP="001D7A79">
      <w:pPr>
        <w:pStyle w:val="CitaviBibliographyEntry"/>
        <w:spacing w:after="0" w:line="480" w:lineRule="auto"/>
        <w:ind w:left="720" w:hanging="720"/>
        <w:rPr>
          <w:noProof/>
          <w:lang w:val="en-US"/>
        </w:rPr>
      </w:pPr>
      <w:r>
        <w:rPr>
          <w:noProof/>
          <w:lang w:val="en-US"/>
        </w:rPr>
        <w:t xml:space="preserve">Tsepkin, E.A; Sokolov, L. I.; Rusalimchik (1992): Ecology of the round goby </w:t>
      </w:r>
      <w:r>
        <w:rPr>
          <w:i/>
          <w:noProof/>
          <w:lang w:val="en-US"/>
        </w:rPr>
        <w:t>Neogobius melanostomus</w:t>
      </w:r>
      <w:r>
        <w:rPr>
          <w:noProof/>
          <w:lang w:val="en-US"/>
        </w:rPr>
        <w:t>, an occasional colonizer of the basin of the Moskva river. Biologiceskie nauki, pp. 46–51.</w:t>
      </w:r>
    </w:p>
    <w:p w:rsidR="00CA23C1" w:rsidRDefault="00CA23C1"/>
    <w:sectPr w:rsidR="00CA23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A79"/>
    <w:rsid w:val="001D7A79"/>
    <w:rsid w:val="007F4806"/>
    <w:rsid w:val="00CA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viBibliographyEntryChar">
    <w:name w:val="Citavi Bibliography Entry Char"/>
    <w:link w:val="CitaviBibliographyEntry"/>
    <w:locked/>
    <w:rsid w:val="001D7A79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1D7A79"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viBibliographyEntryChar">
    <w:name w:val="Citavi Bibliography Entry Char"/>
    <w:link w:val="CitaviBibliographyEntry"/>
    <w:locked/>
    <w:rsid w:val="001D7A79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1D7A79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65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2</cp:revision>
  <dcterms:created xsi:type="dcterms:W3CDTF">2015-11-30T14:44:00Z</dcterms:created>
  <dcterms:modified xsi:type="dcterms:W3CDTF">2015-12-29T14:08:00Z</dcterms:modified>
</cp:coreProperties>
</file>